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A0E" w:rsidRDefault="00DB0194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Tabl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US"/>
        </w:rPr>
        <w:t>3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US"/>
        </w:rPr>
        <w:t xml:space="preserve">Novel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A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US"/>
        </w:rPr>
        <w:t xml:space="preserve"> events in circular transcripts </w:t>
      </w:r>
      <w:r w:rsidRPr="00DB0194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US"/>
        </w:rPr>
        <w:t xml:space="preserve">from adult mouse testis samples supported by </w:t>
      </w:r>
      <w:r w:rsidRPr="00DB0194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US"/>
        </w:rPr>
        <w:t>≥</w:t>
      </w:r>
      <w:r w:rsidRPr="00DB0194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US"/>
        </w:rPr>
        <w:t xml:space="preserve"> 2 solid junction reads</w:t>
      </w:r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821"/>
        <w:gridCol w:w="1899"/>
        <w:gridCol w:w="1780"/>
        <w:gridCol w:w="4284"/>
      </w:tblGrid>
      <w:tr w:rsidR="00F1744B" w:rsidRPr="00DB0194" w:rsidTr="004705B4">
        <w:trPr>
          <w:trHeight w:val="604"/>
        </w:trPr>
        <w:tc>
          <w:tcPr>
            <w:tcW w:w="82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C</w:t>
            </w:r>
            <w:r w:rsidRPr="00DB019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hr</w:t>
            </w:r>
          </w:p>
        </w:tc>
        <w:tc>
          <w:tcPr>
            <w:tcW w:w="189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9B511B" w:rsidRDefault="00F42453" w:rsidP="00DB01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 w:rsidRPr="00F4245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ocation</w:t>
            </w:r>
            <w:r w:rsidR="005842D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of </w:t>
            </w:r>
          </w:p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5'</w:t>
            </w:r>
            <w:r w:rsidR="00F9108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DB019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donor site</w:t>
            </w:r>
          </w:p>
        </w:tc>
        <w:tc>
          <w:tcPr>
            <w:tcW w:w="178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9B511B" w:rsidRDefault="00F42453" w:rsidP="00DB01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 w:rsidRPr="00F4245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ocation</w:t>
            </w:r>
            <w:r w:rsidR="005842D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of</w:t>
            </w:r>
            <w:r w:rsidR="005842DD" w:rsidRPr="00DB019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</w:p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3'</w:t>
            </w:r>
            <w:r w:rsidR="00F9108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DB019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accept</w:t>
            </w:r>
            <w:r w:rsidR="000008AF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or</w:t>
            </w:r>
            <w:r w:rsidRPr="00DB019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site</w:t>
            </w:r>
          </w:p>
        </w:tc>
        <w:tc>
          <w:tcPr>
            <w:tcW w:w="428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F9108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No. of forward splic</w:t>
            </w:r>
            <w:r w:rsidR="00F9108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e</w:t>
            </w:r>
            <w:r w:rsidRPr="00DB019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junction reads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en-GB" w:eastAsia="en-US"/>
              </w:rPr>
              <w:t>C</w:t>
            </w: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hr10</w:t>
            </w:r>
          </w:p>
        </w:tc>
        <w:tc>
          <w:tcPr>
            <w:tcW w:w="189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5,294,844 </w:t>
            </w:r>
          </w:p>
        </w:tc>
        <w:tc>
          <w:tcPr>
            <w:tcW w:w="178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5,301,957 </w:t>
            </w:r>
          </w:p>
        </w:tc>
        <w:tc>
          <w:tcPr>
            <w:tcW w:w="428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2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4,622,08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4,625,36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,000,13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,003,23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4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,587,92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,591,58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4,667,16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4,679,24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6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425,28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428,34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5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5,785,10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5,787,28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9,648,48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9,651,60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9,644,38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9,648,45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2,059,26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2,068,35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8,170,29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8,186,21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,582,61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,589,18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385,42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388,26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9,458,90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9,468,71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3,153,12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3,168,22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528,51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532,01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696,52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711,02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010,33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010,74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5,725,43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5,739,68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,823,45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,828,92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098,13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117,39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,699,18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,705,93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776,41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782,82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0,008,81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0,048,24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9,204,92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9,206,80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8,271,76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8,274,13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4,482,58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4,489,26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1,044,70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1,046,33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8,283,15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8,290,70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4,158,89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4,163,33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,274,11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,279,60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,083,55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,088,05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7,376,54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7,377,93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620,14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630,70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653,75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655,09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2,163,82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2,176,31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1,054,25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1,061,46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4,970,17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4,986,03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5,761,20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5,765,45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346,91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350,69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lastRenderedPageBreak/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423,50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428,34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3,954,76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3,958,18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5,340,38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5,399,92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0,290,02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0,298,82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403,36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409,68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278,32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283,01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2,223,59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2,289,54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6,083,81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6,097,99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1,845,35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1,847,20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6,469,80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6,476,19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2,619,76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2,623,55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3,941,75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3,973,06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4,357,59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4,378,68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5,643,28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5,656,39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783,79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790,28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384,06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384,78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1,321,79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1,327,64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52,302,33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52,307,98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8,158,34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8,162,97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,583,83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,591,58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0,007,82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0,013,59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0,917,78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0,920,85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468,16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477,82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,859,35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,860,92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452,06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457,28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149,80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154,33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1,894,37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1,895,90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5,903,01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5,905,34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2,722,48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2,736,31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5,167,81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5,168,31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,820,54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,836,78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9,437,92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9,454,36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,849,66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,852,31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5,739,86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5,781,37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8,339,30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8,352,47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2,878,67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2,893,37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7,500,87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7,504,98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3,941,48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3,957,12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1,687,85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1,703,43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640,22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646,93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10,52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41,40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1,321,79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1,331,55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8,071,20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8,109,78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9,840,44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9,842,28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7,373,13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7,377,93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lastRenderedPageBreak/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8,671,61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8,694,10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307,10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314,36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8,507,64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8,513,07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8,228,40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8,230,62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2,709,56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2,711,94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1,780,84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1,799,07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7,315,84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7,326,85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6,936,02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6,939,63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9,530,14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9,535,25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7,635,00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7,637,76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633,42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636,19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7,241,04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7,241,95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708,52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712,27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6,739,66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6,757,80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,309,75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,325,36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4,494,77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4,499,68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877,00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882,58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9,204,92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9,206,55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3,301,02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3,373,83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415,36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446,02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706,51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712,27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4,497,54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4,499,68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877,00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,882,81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5,807,12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5,809,10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76,826,28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76,831,05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09,32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41,40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,632,96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,648,22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3,605,08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3,612,29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2,853,49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2,864,85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5,917,09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5,919,97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50,500,05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50,534,84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3,319,52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3,325,01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4,716,32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4,730,00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7,025,38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7,055,45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5,858,52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5,859,74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1,501,93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1,507,42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704,85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708,29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9,018,32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9,099,71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6,930,66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6,934,75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,394,55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,408,92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0,633,75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0,636,85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614,55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623,96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5,323,72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5,346,37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4,945,63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4,981,85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2,906,27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2,909,90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lastRenderedPageBreak/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9,901,24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9,903,32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9,150,10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9,156,98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3,546,96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3,554,69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8,650,34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8,660,56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9,312,42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9,321,46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,598,45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,607,24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8,490,65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8,497,47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6,256,93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6,261,61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473,81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475,66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6,866,64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6,910,02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7,441,98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7,445,56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0,239,54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0,242,54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4,625,55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4,626,27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296,70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300,80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,526,41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,539,07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3,883,69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3,889,31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9,719,58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9,721,26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7,140,60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7,145,46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3,624,98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3,632,90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0,935,55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1,143,35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0,644,62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0,652,53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7,790,50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7,797,81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2,651,75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2,653,15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3,868,19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3,870,02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2,659,14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2,678,91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889,55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894,76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907,47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909,81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6,762,25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6,773,42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533,23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544,38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3,612,39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3,622,48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3,569,78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3,577,03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4,625,45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4,651,19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457,33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461,45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1,558,67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1,569,01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7,104,42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7,106,57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523,00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543,17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8,443,94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8,444,61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7,384,79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7,409,54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8,446,82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8,490,49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5,346,45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5,355,64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3,297,30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3,304,30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2,739,70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2,742,01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5,878,47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5,889,15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,271,87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,279,60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1,895,19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1,912,66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lastRenderedPageBreak/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460,12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465,62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653,40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656,88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1,682,37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1,709,46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3,986,81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3,991,73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633,42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641,01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,987,27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,988,72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605,38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612,74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087,44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090,91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872,76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884,43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5,266,19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5,276,70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6,109,34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6,119,26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6,081,49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6,085,55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8,228,40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8,233,31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786,19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814,82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3,627,11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3,631,46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8,071,49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8,079,29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7,277,45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7,331,89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5,879,47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5,891,02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3,455,53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3,465,10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704,85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712,27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636,07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644,55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7,830,79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7,849,71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627,52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640,85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1,667,18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1,675,32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6,082,98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6,084,39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1,483,82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1,487,56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3,188,94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3,191,29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4,299,07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4,306,95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412,51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418,55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2,268,35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2,273,86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9,722,03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9,741,35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7,365,27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7,378,97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3,846,45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3,850,15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6,800,14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6,804,99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972,54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973,82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481,07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07,90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0,545,90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0,552,78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506,00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509,27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431,64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434,59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5,860,37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5,890,58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653,40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0,657,96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9,996,15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0,042,09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8,308,94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8,316,89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6,929,02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6,930,58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624,59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626,48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lastRenderedPageBreak/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624,59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627,43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7,025,30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7,026,51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9,243,18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9,306,14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5,684,10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5,781,37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52,237,76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52,260,84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9,339,87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9,353,07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7,526,68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7,527,12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4,730,04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4,745,16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6,284,81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6,305,61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991,91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998,90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2,276,28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2,285,02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283,24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294,11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804,54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810,00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7,426,43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7,450,69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2,603,07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2,613,29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9,999,84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0,027,67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77,067,33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77,080,20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55,959,83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55,962,47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0,748,94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0,750,45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3,146,93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3,168,22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3,016,54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3,017,52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7,091,95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7,094,06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493,74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528,16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9,386,66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9,394,61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7,448,26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7,449,94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013,17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025,80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025,98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043,20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247,94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261,88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6,099,29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6,109,22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559,86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630,18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8,222,46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8,236,91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6,121,08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6,124,58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6,932,19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6,937,34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5,029,65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5,039,60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5,061,65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5,078,38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083,35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091,86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3,170,18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3,180,87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1,859,30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1,861,98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3,985,84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3,986,73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3,860,20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3,874,88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9,331,60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9,338,32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9,067,76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9,096,92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863,54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870,68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1,972,19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1,979,29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815,16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818,09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801,90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806,93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0,702,46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0,722,13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0,682,18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0,710,14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2,763,52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2,765,26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9,438,84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9,441,89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8,506,65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8,518,67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75,97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94,15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75,97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602,67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09,32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20,50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,709,50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,713,36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3,156,73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3,190,47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6,448,96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6,458,11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419,47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422,22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6,759,94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6,763,32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6,736,98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6,742,04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0,844,60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0,858,54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5,269,71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5,325,28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,710,42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,720,32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7,801,97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7,813,92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1,336,84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1,337,44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2,347,07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2,349,27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858,25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863,77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8,709,97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8,716,41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694,02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711,02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5,684,10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5,739,68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086,28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087,39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3,510,95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3,520,11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4,287,04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4,293,74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645,70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2,649,93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6,273,87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6,287,98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5,211,01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5,214,31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7,519,83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7,521,98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637,26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646,28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5,577,99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5,629,71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3,322,36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3,329,10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3,334,24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3,342,97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,967,28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,992,52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396,61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405,72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1,044,87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1,081,56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8,423,34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8,432,23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804,73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810,97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72,187,46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72,192,51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5,390,53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65,422,85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,678,50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,683,09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0,383,62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0,431,71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343,38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349,40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8,213,71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8,219,25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3,921,48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3,923,79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9,446,92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9,448,12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1,617,18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1,626,72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,344,50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,416,67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528,51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9,533,17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438,90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459,96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460,12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6,463,02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8,494,36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8,497,26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310,05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336,79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9,861,47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9,865,04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,288,09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,299,16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585,53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597,07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8,123,81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8,146,77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8,739,66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8,759,94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54,517,96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54,523,90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864,01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4,903,50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0,654,25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0,672,57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,528,12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,539,07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0,298,94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0,302,08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2,667,23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2,672,89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520,56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543,17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525,04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571,29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5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4,278,04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4,285,94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8,440,54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8,461,47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374,98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0,382,91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9,454,09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9,511,40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2,114,47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2,121,05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2,268,35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2,276,12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8,531,15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8,662,98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1,979,44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1,987,12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9,136,64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9,145,51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,994,14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7,001,34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2,602,54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2,613,29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4,311,97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4,314,55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6,081,497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6,097,99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72,186,36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72,187,35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346,02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6,349,40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9,789,38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9,791,36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1,951,74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1,966,70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0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8,111,77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8,124,80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2,053,555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2,056,78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1,627,88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51,647,99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5,876,59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5,879,36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481,07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1,541,40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4,970,17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44,992,019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9,389,28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19,396,74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6,835,10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6,905,93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0,523,85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0,524,35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384,93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4,387,33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0,877,37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0,909,59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,392,26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,395,92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1,348,84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1,349,47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,397,56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2,403,998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9,977,71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0,042,09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2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0,008,81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0,057,287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6,481,86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46,487,51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6,417,996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6,532,08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5,725,43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5,781,37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3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985,483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8,990,74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8,097,35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38,105,314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903,651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7,915,165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6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7,057,76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87,060,52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9,312,420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109,325,681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7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7,636,46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7,653,053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8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9,063,308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39,071,376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,941,704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6,967,08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6,566,122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96,569,020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F1744B" w:rsidRPr="00DB0194" w:rsidTr="004705B4">
        <w:trPr>
          <w:trHeight w:val="270"/>
        </w:trPr>
        <w:tc>
          <w:tcPr>
            <w:tcW w:w="821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9</w:t>
            </w:r>
          </w:p>
        </w:tc>
        <w:tc>
          <w:tcPr>
            <w:tcW w:w="1899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631,279 </w:t>
            </w:r>
          </w:p>
        </w:tc>
        <w:tc>
          <w:tcPr>
            <w:tcW w:w="178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F1744B" w:rsidRPr="00DB0194" w:rsidRDefault="00F1744B" w:rsidP="00DB019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24,645,062 </w:t>
            </w:r>
          </w:p>
        </w:tc>
        <w:tc>
          <w:tcPr>
            <w:tcW w:w="4284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F1744B" w:rsidRPr="00DB0194" w:rsidRDefault="00F1744B" w:rsidP="00DB019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DB019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</w:tbl>
    <w:p w:rsidR="00663A0E" w:rsidRDefault="00663A0E">
      <w:pPr>
        <w:rPr>
          <w:rFonts w:ascii="Times New Roman" w:hAnsi="Times New Roman" w:cs="Times New Roman"/>
          <w:szCs w:val="21"/>
        </w:rPr>
      </w:pPr>
    </w:p>
    <w:sectPr w:rsidR="00663A0E" w:rsidSect="00DB0194">
      <w:pgSz w:w="11906" w:h="16838"/>
      <w:pgMar w:top="1440" w:right="1274" w:bottom="709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75D" w:rsidRDefault="004D175D" w:rsidP="00874B18">
      <w:r>
        <w:separator/>
      </w:r>
    </w:p>
  </w:endnote>
  <w:endnote w:type="continuationSeparator" w:id="0">
    <w:p w:rsidR="004D175D" w:rsidRDefault="004D175D" w:rsidP="00874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75D" w:rsidRDefault="004D175D" w:rsidP="00874B18">
      <w:r>
        <w:separator/>
      </w:r>
    </w:p>
  </w:footnote>
  <w:footnote w:type="continuationSeparator" w:id="0">
    <w:p w:rsidR="004D175D" w:rsidRDefault="004D175D" w:rsidP="00874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793"/>
    <w:rsid w:val="000008AF"/>
    <w:rsid w:val="00147505"/>
    <w:rsid w:val="00157745"/>
    <w:rsid w:val="00164798"/>
    <w:rsid w:val="001B41BC"/>
    <w:rsid w:val="002762F3"/>
    <w:rsid w:val="002D7E1D"/>
    <w:rsid w:val="003A0D81"/>
    <w:rsid w:val="003C767F"/>
    <w:rsid w:val="004256E9"/>
    <w:rsid w:val="004705B4"/>
    <w:rsid w:val="004D175D"/>
    <w:rsid w:val="004F3F0D"/>
    <w:rsid w:val="00532984"/>
    <w:rsid w:val="005842DD"/>
    <w:rsid w:val="0062662A"/>
    <w:rsid w:val="0066065D"/>
    <w:rsid w:val="00663A0E"/>
    <w:rsid w:val="006B6653"/>
    <w:rsid w:val="006C4793"/>
    <w:rsid w:val="006F1AA1"/>
    <w:rsid w:val="00747E8F"/>
    <w:rsid w:val="007D5B41"/>
    <w:rsid w:val="00874B18"/>
    <w:rsid w:val="008A20FA"/>
    <w:rsid w:val="009248C2"/>
    <w:rsid w:val="009264A7"/>
    <w:rsid w:val="00936668"/>
    <w:rsid w:val="00974838"/>
    <w:rsid w:val="009B511B"/>
    <w:rsid w:val="00A60791"/>
    <w:rsid w:val="00A746D3"/>
    <w:rsid w:val="00AA4703"/>
    <w:rsid w:val="00BB08B0"/>
    <w:rsid w:val="00C13C5A"/>
    <w:rsid w:val="00C2131E"/>
    <w:rsid w:val="00C22E91"/>
    <w:rsid w:val="00C35E7B"/>
    <w:rsid w:val="00C3703F"/>
    <w:rsid w:val="00CF0F0A"/>
    <w:rsid w:val="00D24E85"/>
    <w:rsid w:val="00D61816"/>
    <w:rsid w:val="00DB0194"/>
    <w:rsid w:val="00EC5190"/>
    <w:rsid w:val="00F1744B"/>
    <w:rsid w:val="00F35417"/>
    <w:rsid w:val="00F42453"/>
    <w:rsid w:val="00F9108A"/>
    <w:rsid w:val="00FE5BB9"/>
    <w:rsid w:val="2042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311F9E9-8939-4B5C-ADAE-654347FBA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FollowedHyperlink"/>
    <w:basedOn w:val="a0"/>
    <w:uiPriority w:val="99"/>
    <w:unhideWhenUsed/>
    <w:rPr>
      <w:color w:val="800080"/>
      <w:u w:val="single"/>
    </w:rPr>
  </w:style>
  <w:style w:type="character" w:styleId="a6">
    <w:name w:val="Hyperlink"/>
    <w:basedOn w:val="a0"/>
    <w:uiPriority w:val="99"/>
    <w:unhideWhenUsed/>
    <w:rPr>
      <w:color w:val="0000FF"/>
      <w:u w:val="singl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B019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B019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21</Words>
  <Characters>10950</Characters>
  <Application>Microsoft Office Word</Application>
  <DocSecurity>0</DocSecurity>
  <Lines>91</Lines>
  <Paragraphs>25</Paragraphs>
  <ScaleCrop>false</ScaleCrop>
  <Company/>
  <LinksUpToDate>false</LinksUpToDate>
  <CharactersWithSpaces>1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song</dc:creator>
  <cp:lastModifiedBy>A</cp:lastModifiedBy>
  <cp:revision>3</cp:revision>
  <dcterms:created xsi:type="dcterms:W3CDTF">2020-01-23T17:54:00Z</dcterms:created>
  <dcterms:modified xsi:type="dcterms:W3CDTF">2020-01-23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61</vt:lpwstr>
  </property>
</Properties>
</file>